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CF5CF" w14:textId="594CB542" w:rsidR="00141009" w:rsidRPr="001B1002" w:rsidRDefault="001B1002">
      <w:pPr>
        <w:rPr>
          <w:rFonts w:ascii="Times New Roman" w:hAnsi="Times New Roman" w:cs="Times New Roman"/>
          <w:szCs w:val="21"/>
        </w:rPr>
      </w:pPr>
      <w:r w:rsidRPr="001B1002">
        <w:rPr>
          <w:rFonts w:ascii="Times New Roman" w:hAnsi="Times New Roman" w:cs="Times New Roman"/>
          <w:szCs w:val="21"/>
        </w:rPr>
        <w:t>Table S1.  Baseline characteristic (All patients nasal swab performed)</w:t>
      </w:r>
    </w:p>
    <w:tbl>
      <w:tblPr>
        <w:tblW w:w="5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0"/>
        <w:gridCol w:w="2060"/>
      </w:tblGrid>
      <w:tr w:rsidR="001B1002" w:rsidRPr="001B1002" w14:paraId="317CC5C6" w14:textId="77777777" w:rsidTr="001B1002">
        <w:trPr>
          <w:trHeight w:val="320"/>
        </w:trPr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987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0A528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LL</w:t>
            </w:r>
          </w:p>
        </w:tc>
      </w:tr>
      <w:tr w:rsidR="001B1002" w:rsidRPr="001B1002" w14:paraId="19ED58BA" w14:textId="77777777" w:rsidTr="001B1002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1965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F0B6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=1,951</w:t>
            </w:r>
          </w:p>
        </w:tc>
      </w:tr>
      <w:tr w:rsidR="001B1002" w:rsidRPr="001B1002" w14:paraId="2316DB1C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8C8B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ge, years, median (IQ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9A72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6 (46.0-77.0)</w:t>
            </w:r>
          </w:p>
        </w:tc>
      </w:tr>
      <w:tr w:rsidR="001B1002" w:rsidRPr="001B1002" w14:paraId="0BBBB93F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96E4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x, mal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7AE0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201 (61.6)</w:t>
            </w:r>
          </w:p>
        </w:tc>
      </w:tr>
      <w:tr w:rsidR="001B1002" w:rsidRPr="001B1002" w14:paraId="16334AEE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5F82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morbidit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CBDB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1002" w:rsidRPr="001B1002" w14:paraId="012C6A6F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530B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Diabetes mellitus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AAE2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99 (20.5)</w:t>
            </w:r>
          </w:p>
        </w:tc>
      </w:tr>
      <w:tr w:rsidR="001B1002" w:rsidRPr="001B1002" w14:paraId="3E3E16D6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DEFF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Cardiovascular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98BC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3 (24.2)</w:t>
            </w:r>
          </w:p>
        </w:tc>
      </w:tr>
      <w:tr w:rsidR="001B1002" w:rsidRPr="001B1002" w14:paraId="06EFE7F2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EA37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Respiratory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9BD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6 (9.0)</w:t>
            </w:r>
          </w:p>
        </w:tc>
      </w:tr>
      <w:tr w:rsidR="001B1002" w:rsidRPr="001B1002" w14:paraId="592B9489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F20D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Cerebrovascular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ACF9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0 (10.2)</w:t>
            </w:r>
          </w:p>
        </w:tc>
      </w:tr>
      <w:tr w:rsidR="001B1002" w:rsidRPr="001B1002" w14:paraId="40F09B07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41EE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Cirrhosis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3276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4 (3.8)</w:t>
            </w:r>
          </w:p>
        </w:tc>
      </w:tr>
      <w:tr w:rsidR="001B1002" w:rsidRPr="001B1002" w14:paraId="5B7A210F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44A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Renal failure, </w:t>
            </w:r>
            <w:proofErr w:type="gramStart"/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(</w:t>
            </w:r>
            <w:proofErr w:type="gramEnd"/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C88A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49 (7.6)</w:t>
            </w:r>
          </w:p>
        </w:tc>
      </w:tr>
      <w:tr w:rsidR="001B1002" w:rsidRPr="001B1002" w14:paraId="3AF35B1D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2EDD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Solid cancer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C23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04 (15.6)</w:t>
            </w:r>
          </w:p>
        </w:tc>
      </w:tr>
      <w:tr w:rsidR="001B1002" w:rsidRPr="001B1002" w14:paraId="0CF7A8D4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3D8E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3824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1002" w:rsidRPr="001B1002" w14:paraId="00DAA6A8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8823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ason for admiss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6640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B1002" w:rsidRPr="001B1002" w14:paraId="1D5C8F78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22D1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Endogenous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9714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359 (69.7)</w:t>
            </w:r>
          </w:p>
        </w:tc>
      </w:tr>
      <w:tr w:rsidR="001B1002" w:rsidRPr="001B1002" w14:paraId="3F2DA4FA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0BA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Infection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A08B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37 (17.3)</w:t>
            </w:r>
          </w:p>
        </w:tc>
      </w:tr>
      <w:tr w:rsidR="001B1002" w:rsidRPr="001B1002" w14:paraId="160B7FCA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E94E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Heart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310D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78 (14.2)</w:t>
            </w:r>
          </w:p>
        </w:tc>
      </w:tr>
      <w:tr w:rsidR="001B1002" w:rsidRPr="001B1002" w14:paraId="3783F5A9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2779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Neurological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248C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20 (11.3)</w:t>
            </w:r>
          </w:p>
        </w:tc>
      </w:tr>
      <w:tr w:rsidR="001B1002" w:rsidRPr="001B1002" w14:paraId="63A7D22C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3653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Others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780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4 (26.9)</w:t>
            </w:r>
          </w:p>
        </w:tc>
      </w:tr>
      <w:tr w:rsidR="001B1002" w:rsidRPr="001B1002" w14:paraId="69117656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D8BF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Exogenous disease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ED68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92 (30.3)</w:t>
            </w:r>
          </w:p>
        </w:tc>
      </w:tr>
      <w:tr w:rsidR="001B1002" w:rsidRPr="001B1002" w14:paraId="0091AD3C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ACFD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Trauma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765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70 (19.0)</w:t>
            </w:r>
          </w:p>
        </w:tc>
      </w:tr>
      <w:tr w:rsidR="001B1002" w:rsidRPr="001B1002" w14:paraId="0C5E75A1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8B78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Toxin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6F09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4 (6.4)</w:t>
            </w:r>
          </w:p>
        </w:tc>
      </w:tr>
      <w:tr w:rsidR="001B1002" w:rsidRPr="001B1002" w14:paraId="704ACD89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4E4C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     Others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4EA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98 (5.0)</w:t>
            </w:r>
          </w:p>
        </w:tc>
      </w:tr>
      <w:tr w:rsidR="001B1002" w:rsidRPr="001B1002" w14:paraId="64BE9EDF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FA62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2D96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B1002" w:rsidRPr="001B1002" w14:paraId="09ECD87A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ABF9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OFA score, median (IQ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5CEE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 (2.0-8.0)</w:t>
            </w:r>
          </w:p>
        </w:tc>
      </w:tr>
      <w:tr w:rsidR="001B1002" w:rsidRPr="001B1002" w14:paraId="363574A0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4C5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PACHEII score, median (IQR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8919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7 (11.0-25.0)</w:t>
            </w:r>
          </w:p>
        </w:tc>
      </w:tr>
      <w:tr w:rsidR="001B1002" w:rsidRPr="001B1002" w14:paraId="776F5EA5" w14:textId="77777777" w:rsidTr="001B1002">
        <w:trPr>
          <w:trHeight w:val="32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F139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n-hospital mortality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C0C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99 (15.6)</w:t>
            </w:r>
          </w:p>
        </w:tc>
      </w:tr>
      <w:tr w:rsidR="001B1002" w:rsidRPr="001B1002" w14:paraId="5E3F0F2D" w14:textId="77777777" w:rsidTr="001B1002">
        <w:trPr>
          <w:trHeight w:val="340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D92E" w14:textId="77777777" w:rsidR="001B1002" w:rsidRPr="001B1002" w:rsidRDefault="001B1002" w:rsidP="001B100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CU mortality, n (%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E74AE" w14:textId="77777777" w:rsidR="001B1002" w:rsidRPr="001B1002" w:rsidRDefault="001B1002" w:rsidP="001B100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1B1002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9 (11.2)</w:t>
            </w:r>
          </w:p>
        </w:tc>
      </w:tr>
    </w:tbl>
    <w:p w14:paraId="1B55353D" w14:textId="77777777" w:rsidR="001B1002" w:rsidRPr="001B1002" w:rsidRDefault="001B1002">
      <w:pPr>
        <w:rPr>
          <w:rFonts w:ascii="Times New Roman" w:hAnsi="Times New Roman" w:cs="Times New Roman"/>
          <w:szCs w:val="21"/>
        </w:rPr>
      </w:pPr>
    </w:p>
    <w:sectPr w:rsidR="001B1002" w:rsidRPr="001B100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02"/>
    <w:rsid w:val="00023272"/>
    <w:rsid w:val="000560ED"/>
    <w:rsid w:val="00141009"/>
    <w:rsid w:val="001B1002"/>
    <w:rsid w:val="001E5C27"/>
    <w:rsid w:val="0020218A"/>
    <w:rsid w:val="00227FE9"/>
    <w:rsid w:val="002A253A"/>
    <w:rsid w:val="003355B4"/>
    <w:rsid w:val="003450DC"/>
    <w:rsid w:val="00371C85"/>
    <w:rsid w:val="0042442C"/>
    <w:rsid w:val="004B36CC"/>
    <w:rsid w:val="004D1BC2"/>
    <w:rsid w:val="004F1671"/>
    <w:rsid w:val="006E6630"/>
    <w:rsid w:val="00780DF4"/>
    <w:rsid w:val="007864F5"/>
    <w:rsid w:val="00824592"/>
    <w:rsid w:val="00827D41"/>
    <w:rsid w:val="009952D4"/>
    <w:rsid w:val="009A4D3E"/>
    <w:rsid w:val="00A337D0"/>
    <w:rsid w:val="00AC7360"/>
    <w:rsid w:val="00B01443"/>
    <w:rsid w:val="00BC5F70"/>
    <w:rsid w:val="00C24996"/>
    <w:rsid w:val="00C81D8C"/>
    <w:rsid w:val="00C839A4"/>
    <w:rsid w:val="00D04B9B"/>
    <w:rsid w:val="00D1374D"/>
    <w:rsid w:val="00D42234"/>
    <w:rsid w:val="00D84610"/>
    <w:rsid w:val="00D91B53"/>
    <w:rsid w:val="00EA19B9"/>
    <w:rsid w:val="00F354A3"/>
    <w:rsid w:val="00F6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B9C9F"/>
  <w15:chartTrackingRefBased/>
  <w15:docId w15:val="{75699DC2-C484-5948-B22E-15AB49CD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1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恒順三</dc:creator>
  <cp:keywords/>
  <dc:description/>
  <cp:lastModifiedBy>久恒順三</cp:lastModifiedBy>
  <cp:revision>1</cp:revision>
  <dcterms:created xsi:type="dcterms:W3CDTF">2023-12-13T14:03:00Z</dcterms:created>
  <dcterms:modified xsi:type="dcterms:W3CDTF">2023-12-13T14:04:00Z</dcterms:modified>
</cp:coreProperties>
</file>